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7DB9" w:rsidRDefault="009F7DB9" w:rsidP="009F7DB9">
      <w:pPr>
        <w:pStyle w:val="Caption"/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iCs w:val="0"/>
          <w:color w:val="auto"/>
          <w:sz w:val="24"/>
          <w:szCs w:val="24"/>
        </w:rPr>
        <w:t xml:space="preserve">Supplementary </w:t>
      </w:r>
      <w:r w:rsidRPr="00C457FD">
        <w:rPr>
          <w:rFonts w:ascii="Times New Roman" w:hAnsi="Times New Roman" w:cs="Times New Roman"/>
          <w:b/>
          <w:bCs/>
          <w:iCs w:val="0"/>
          <w:color w:val="auto"/>
          <w:sz w:val="24"/>
          <w:szCs w:val="24"/>
        </w:rPr>
        <w:t xml:space="preserve">Figure </w:t>
      </w:r>
      <w:r w:rsidRPr="00C457FD">
        <w:rPr>
          <w:rFonts w:ascii="Times New Roman" w:hAnsi="Times New Roman" w:cs="Times New Roman"/>
          <w:b/>
          <w:bCs/>
          <w:iCs w:val="0"/>
          <w:color w:val="auto"/>
          <w:sz w:val="24"/>
          <w:szCs w:val="24"/>
        </w:rPr>
        <w:fldChar w:fldCharType="begin"/>
      </w:r>
      <w:r w:rsidRPr="00C457FD">
        <w:rPr>
          <w:rFonts w:ascii="Times New Roman" w:hAnsi="Times New Roman" w:cs="Times New Roman"/>
          <w:b/>
          <w:bCs/>
          <w:iCs w:val="0"/>
          <w:color w:val="auto"/>
          <w:sz w:val="24"/>
          <w:szCs w:val="24"/>
        </w:rPr>
        <w:instrText xml:space="preserve"> SEQ Figure \* ARABIC </w:instrText>
      </w:r>
      <w:r w:rsidRPr="00C457FD">
        <w:rPr>
          <w:rFonts w:ascii="Times New Roman" w:hAnsi="Times New Roman" w:cs="Times New Roman"/>
          <w:b/>
          <w:bCs/>
          <w:iCs w:val="0"/>
          <w:color w:val="auto"/>
          <w:sz w:val="24"/>
          <w:szCs w:val="24"/>
        </w:rPr>
        <w:fldChar w:fldCharType="separate"/>
      </w:r>
      <w:r w:rsidRPr="00C457FD">
        <w:rPr>
          <w:rFonts w:ascii="Times New Roman" w:hAnsi="Times New Roman" w:cs="Times New Roman"/>
          <w:b/>
          <w:bCs/>
          <w:iCs w:val="0"/>
          <w:noProof/>
          <w:color w:val="auto"/>
          <w:sz w:val="24"/>
          <w:szCs w:val="24"/>
        </w:rPr>
        <w:t>1</w:t>
      </w:r>
      <w:r w:rsidRPr="00C457FD">
        <w:rPr>
          <w:rFonts w:ascii="Times New Roman" w:hAnsi="Times New Roman" w:cs="Times New Roman"/>
          <w:b/>
          <w:bCs/>
          <w:iCs w:val="0"/>
          <w:color w:val="auto"/>
          <w:sz w:val="24"/>
          <w:szCs w:val="24"/>
        </w:rPr>
        <w:fldChar w:fldCharType="end"/>
      </w:r>
      <w:r w:rsidRPr="00C457FD">
        <w:rPr>
          <w:rFonts w:ascii="Times New Roman" w:hAnsi="Times New Roman" w:cs="Times New Roman"/>
          <w:b/>
          <w:bCs/>
          <w:iCs w:val="0"/>
          <w:color w:val="auto"/>
          <w:sz w:val="24"/>
          <w:szCs w:val="24"/>
        </w:rPr>
        <w:t>.</w:t>
      </w:r>
      <w:r w:rsidRPr="003D126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COMPASS participant flow diagram</w:t>
      </w:r>
    </w:p>
    <w:p w:rsidR="009F7DB9" w:rsidRPr="00E553B2" w:rsidRDefault="009F7DB9" w:rsidP="009F7DB9">
      <w:pPr>
        <w:spacing w:line="240" w:lineRule="auto"/>
        <w:rPr>
          <w:rFonts w:ascii="Times New Roman" w:hAnsi="Times New Roman" w:cs="Times New Roman"/>
          <w:sz w:val="24"/>
          <w:szCs w:val="24"/>
          <w:lang w:val="en-GB" w:eastAsia="zh-CN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9D5F9E2" wp14:editId="10E018DD">
                <wp:simplePos x="0" y="0"/>
                <wp:positionH relativeFrom="column">
                  <wp:posOffset>485775</wp:posOffset>
                </wp:positionH>
                <wp:positionV relativeFrom="paragraph">
                  <wp:posOffset>141605</wp:posOffset>
                </wp:positionV>
                <wp:extent cx="5088435" cy="6086475"/>
                <wp:effectExtent l="0" t="0" r="17145" b="66675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88435" cy="6086475"/>
                          <a:chOff x="0" y="0"/>
                          <a:chExt cx="5088435" cy="6086474"/>
                        </a:xfrm>
                      </wpg:grpSpPr>
                      <wps:wsp>
                        <wps:cNvPr id="4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339743" cy="59261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F7DB9" w:rsidRPr="0014107A" w:rsidRDefault="009F7DB9" w:rsidP="009F7DB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14107A"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>Approached</w:t>
                              </w:r>
                              <w:r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 xml:space="preserve"> patients</w:t>
                              </w:r>
                              <w:r w:rsidRPr="0014107A"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 xml:space="preserve"> (n=1,137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1905000" y="742950"/>
                            <a:ext cx="3183435" cy="50420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F7DB9" w:rsidRPr="0014107A" w:rsidRDefault="009F7DB9" w:rsidP="009F7DB9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</w:pPr>
                              <w:r w:rsidRPr="0014107A"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>Excluded 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>95</w:t>
                              </w:r>
                              <w:r w:rsidRPr="0014107A"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>)</w:t>
                              </w:r>
                            </w:p>
                            <w:p w:rsidR="009F7DB9" w:rsidRPr="0014107A" w:rsidRDefault="009F7DB9" w:rsidP="009F7DB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14107A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  <w:lang w:val="en-CA"/>
                                </w:rPr>
                                <w:t>Did not meet inclusion criteria (n=95)</w:t>
                              </w:r>
                            </w:p>
                            <w:p w:rsidR="009F7DB9" w:rsidRPr="00C86025" w:rsidRDefault="009F7DB9" w:rsidP="009F7DB9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  <w:p w:rsidR="009F7DB9" w:rsidRPr="001A745C" w:rsidRDefault="009F7DB9" w:rsidP="009F7DB9">
                              <w:pPr>
                                <w:pStyle w:val="ListParagraph"/>
                                <w:spacing w:after="0" w:line="240" w:lineRule="auto"/>
                                <w:ind w:left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  <w:p w:rsidR="009F7DB9" w:rsidRPr="00172316" w:rsidRDefault="009F7DB9" w:rsidP="009F7DB9">
                              <w:pPr>
                                <w:spacing w:after="0" w:line="240" w:lineRule="auto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7" name="Straight Arrow Connector 7"/>
                        <wps:cNvCnPr>
                          <a:cxnSpLocks noChangeShapeType="1"/>
                        </wps:cNvCnPr>
                        <wps:spPr bwMode="auto">
                          <a:xfrm>
                            <a:off x="1124475" y="590396"/>
                            <a:ext cx="37575" cy="5496078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9" name="Straight Arrow Connector 9"/>
                        <wps:cNvCnPr>
                          <a:cxnSpLocks noChangeShapeType="1"/>
                        </wps:cNvCnPr>
                        <wps:spPr bwMode="auto">
                          <a:xfrm>
                            <a:off x="1123950" y="981075"/>
                            <a:ext cx="768030" cy="80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9D5F9E2" id="Group 11" o:spid="_x0000_s1026" style="position:absolute;margin-left:38.25pt;margin-top:11.15pt;width:400.65pt;height:479.25pt;z-index:251659264;mso-height-relative:margin" coordsize="50884,608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">
                <v:rect id="Rectangle 4" o:spid="_x0000_s1027" style="position:absolute;width:23397;height:59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">
                  <v:textbox inset=",7.2pt,,7.2pt">
                    <w:txbxContent>
                      <w:p w:rsidR="009F7DB9" w:rsidRPr="0014107A" w:rsidRDefault="009F7DB9" w:rsidP="009F7DB9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14107A">
                          <w:rPr>
                            <w:rFonts w:ascii="Times New Roman" w:hAnsi="Times New Roman" w:cs="Times New Roman"/>
                            <w:lang w:val="en-CA"/>
                          </w:rPr>
                          <w:t>Approached</w:t>
                        </w:r>
                        <w:r>
                          <w:rPr>
                            <w:rFonts w:ascii="Times New Roman" w:hAnsi="Times New Roman" w:cs="Times New Roman"/>
                            <w:lang w:val="en-CA"/>
                          </w:rPr>
                          <w:t xml:space="preserve"> patients</w:t>
                        </w:r>
                        <w:r w:rsidRPr="0014107A">
                          <w:rPr>
                            <w:rFonts w:ascii="Times New Roman" w:hAnsi="Times New Roman" w:cs="Times New Roman"/>
                            <w:lang w:val="en-CA"/>
                          </w:rPr>
                          <w:t xml:space="preserve"> (n=1,137)</w:t>
                        </w:r>
                      </w:p>
                    </w:txbxContent>
                  </v:textbox>
                </v:rect>
                <v:rect id="Rectangle 5" o:spid="_x0000_s1028" style="position:absolute;left:19050;top:7429;width:31834;height:50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">
                  <v:textbox inset=",7.2pt,,7.2pt">
                    <w:txbxContent>
                      <w:p w:rsidR="009F7DB9" w:rsidRPr="0014107A" w:rsidRDefault="009F7DB9" w:rsidP="009F7DB9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en-CA"/>
                          </w:rPr>
                        </w:pPr>
                        <w:r w:rsidRPr="0014107A">
                          <w:rPr>
                            <w:rFonts w:ascii="Times New Roman" w:hAnsi="Times New Roman" w:cs="Times New Roman"/>
                            <w:lang w:val="en-CA"/>
                          </w:rPr>
                          <w:t>Excluded (n=</w:t>
                        </w:r>
                        <w:r>
                          <w:rPr>
                            <w:rFonts w:ascii="Times New Roman" w:hAnsi="Times New Roman" w:cs="Times New Roman"/>
                            <w:lang w:val="en-CA"/>
                          </w:rPr>
                          <w:t>95</w:t>
                        </w:r>
                        <w:r w:rsidRPr="0014107A">
                          <w:rPr>
                            <w:rFonts w:ascii="Times New Roman" w:hAnsi="Times New Roman" w:cs="Times New Roman"/>
                            <w:lang w:val="en-CA"/>
                          </w:rPr>
                          <w:t>)</w:t>
                        </w:r>
                      </w:p>
                      <w:p w:rsidR="009F7DB9" w:rsidRPr="0014107A" w:rsidRDefault="009F7DB9" w:rsidP="009F7DB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/>
                            <w:sz w:val="18"/>
                            <w:szCs w:val="18"/>
                            <w:lang w:val="en-CA"/>
                          </w:rPr>
                        </w:pPr>
                        <w:r w:rsidRPr="0014107A">
                          <w:rPr>
                            <w:rFonts w:ascii="Times New Roman" w:hAnsi="Times New Roman"/>
                            <w:sz w:val="18"/>
                            <w:szCs w:val="18"/>
                            <w:lang w:val="en-CA"/>
                          </w:rPr>
                          <w:t>Did not meet inclusion criteria (n=95)</w:t>
                        </w:r>
                      </w:p>
                      <w:p w:rsidR="009F7DB9" w:rsidRPr="00C86025" w:rsidRDefault="009F7DB9" w:rsidP="009F7DB9">
                        <w:pPr>
                          <w:spacing w:after="0" w:line="240" w:lineRule="auto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</w:p>
                      <w:p w:rsidR="009F7DB9" w:rsidRPr="001A745C" w:rsidRDefault="009F7DB9" w:rsidP="009F7DB9">
                        <w:pPr>
                          <w:pStyle w:val="ListParagraph"/>
                          <w:spacing w:after="0" w:line="240" w:lineRule="auto"/>
                          <w:ind w:left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</w:p>
                      <w:p w:rsidR="009F7DB9" w:rsidRPr="00172316" w:rsidRDefault="009F7DB9" w:rsidP="009F7DB9">
                        <w:pPr>
                          <w:spacing w:after="0" w:line="240" w:lineRule="auto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" o:spid="_x0000_s1029" type="#_x0000_t32" style="position:absolute;left:11244;top:5903;width:376;height:549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">
                  <v:stroke endarrow="block"/>
                  <v:shadow color="#ccc"/>
                </v:shape>
                <v:shape id="Straight Arrow Connector 9" o:spid="_x0000_s1030" type="#_x0000_t32" style="position:absolute;left:11239;top:9810;width:7680;height: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">
                  <v:stroke endarrow="block"/>
                  <v:shadow color="#ccc"/>
                </v:shape>
              </v:group>
            </w:pict>
          </mc:Fallback>
        </mc:AlternateContent>
      </w:r>
    </w:p>
    <w:p w:rsidR="009F7DB9" w:rsidRPr="00E553B2" w:rsidRDefault="009F7DB9" w:rsidP="009F7DB9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:rsidR="009F7DB9" w:rsidRPr="00E553B2" w:rsidRDefault="009F7DB9" w:rsidP="009F7DB9">
      <w:pPr>
        <w:spacing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:rsidR="009F7DB9" w:rsidRPr="00E553B2" w:rsidRDefault="009F7DB9" w:rsidP="009F7DB9">
      <w:pPr>
        <w:spacing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:rsidR="009F7DB9" w:rsidRPr="00E553B2" w:rsidRDefault="009F7DB9" w:rsidP="009F7DB9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0268DE3" wp14:editId="621DE866">
                <wp:simplePos x="0" y="0"/>
                <wp:positionH relativeFrom="column">
                  <wp:posOffset>177800</wp:posOffset>
                </wp:positionH>
                <wp:positionV relativeFrom="paragraph">
                  <wp:posOffset>5100320</wp:posOffset>
                </wp:positionV>
                <wp:extent cx="2953385" cy="409575"/>
                <wp:effectExtent l="0" t="0" r="18415" b="2857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53385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7DB9" w:rsidRPr="00EE26BA" w:rsidRDefault="009F7DB9" w:rsidP="009F7DB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EE26BA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Patient-Caregiver Dyad Analysed (n=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299</w:t>
                            </w:r>
                            <w:r w:rsidRPr="00EE26BA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)</w:t>
                            </w:r>
                          </w:p>
                          <w:p w:rsidR="009F7DB9" w:rsidRPr="00A564FA" w:rsidRDefault="009F7DB9" w:rsidP="009F7DB9">
                            <w:pPr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268DE3" id="Rectangle 6" o:spid="_x0000_s1031" style="position:absolute;left:0;text-align:left;margin-left:14pt;margin-top:401.6pt;width:232.55pt;height:32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">
                <v:textbox inset=",7.2pt,,7.2pt">
                  <w:txbxContent>
                    <w:p w:rsidR="009F7DB9" w:rsidRPr="00EE26BA" w:rsidRDefault="009F7DB9" w:rsidP="009F7DB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 w:rsidRPr="00EE26BA">
                        <w:rPr>
                          <w:rFonts w:ascii="Times New Roman" w:hAnsi="Times New Roman" w:cs="Times New Roman"/>
                          <w:lang w:val="en-CA"/>
                        </w:rPr>
                        <w:t>Patient-Caregiver Dyad Analysed (n=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299</w:t>
                      </w:r>
                      <w:r w:rsidRPr="00EE26BA">
                        <w:rPr>
                          <w:rFonts w:ascii="Times New Roman" w:hAnsi="Times New Roman" w:cs="Times New Roman"/>
                          <w:lang w:val="en-CA"/>
                        </w:rPr>
                        <w:t>)</w:t>
                      </w:r>
                    </w:p>
                    <w:p w:rsidR="009F7DB9" w:rsidRPr="00A564FA" w:rsidRDefault="009F7DB9" w:rsidP="009F7DB9">
                      <w:pPr>
                        <w:spacing w:after="0" w:line="240" w:lineRule="auto"/>
                        <w:ind w:left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30696DF8" wp14:editId="57AC8DF2">
                <wp:simplePos x="0" y="0"/>
                <wp:positionH relativeFrom="column">
                  <wp:posOffset>1657350</wp:posOffset>
                </wp:positionH>
                <wp:positionV relativeFrom="paragraph">
                  <wp:posOffset>4161790</wp:posOffset>
                </wp:positionV>
                <wp:extent cx="3937635" cy="800100"/>
                <wp:effectExtent l="0" t="0" r="24765" b="19050"/>
                <wp:wrapNone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37635" cy="800100"/>
                          <a:chOff x="0" y="1"/>
                          <a:chExt cx="3937776" cy="800100"/>
                        </a:xfrm>
                      </wpg:grpSpPr>
                      <wps:wsp>
                        <wps:cNvPr id="2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767221" y="1"/>
                            <a:ext cx="3170555" cy="800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F7DB9" w:rsidRPr="00EE26BA" w:rsidRDefault="009F7DB9" w:rsidP="009F7DB9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</w:pPr>
                              <w:r w:rsidRPr="00EE26BA"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>Excluded (n=3</w:t>
                              </w:r>
                              <w:r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>01</w:t>
                              </w:r>
                              <w:r w:rsidRPr="00EE26BA"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>)</w:t>
                              </w:r>
                            </w:p>
                            <w:p w:rsidR="009F7DB9" w:rsidRPr="00EE26BA" w:rsidRDefault="009F7DB9" w:rsidP="009F7DB9">
                              <w:pPr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EE26BA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Patients without caregiver (n=289)</w:t>
                              </w:r>
                            </w:p>
                            <w:p w:rsidR="009F7DB9" w:rsidRPr="007F10DC" w:rsidRDefault="009F7DB9" w:rsidP="009F7DB9">
                              <w:pPr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EE26BA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Patient and caregivers who answered each survey more than 14days apart (n=12) </w:t>
                              </w:r>
                            </w:p>
                            <w:p w:rsidR="009F7DB9" w:rsidRPr="0014107A" w:rsidRDefault="009F7DB9" w:rsidP="009F7DB9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  <w:lang w:val="en-CA"/>
                                </w:rPr>
                              </w:pPr>
                            </w:p>
                            <w:p w:rsidR="009F7DB9" w:rsidRPr="00172316" w:rsidRDefault="009F7DB9" w:rsidP="009F7DB9">
                              <w:pPr>
                                <w:spacing w:after="0" w:line="240" w:lineRule="auto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" name="Straight Arrow Connector 3"/>
                        <wps:cNvCnPr>
                          <a:cxnSpLocks noChangeShapeType="1"/>
                        </wps:cNvCnPr>
                        <wps:spPr bwMode="auto">
                          <a:xfrm>
                            <a:off x="0" y="472966"/>
                            <a:ext cx="767715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0696DF8" id="Group 21" o:spid="_x0000_s1032" style="position:absolute;left:0;text-align:left;margin-left:130.5pt;margin-top:327.7pt;width:310.05pt;height:63pt;z-index:251666432;mso-height-relative:margin" coordorigin="" coordsize="39377,8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">
                <v:rect id="Rectangle 2" o:spid="_x0000_s1033" style="position:absolute;left:7672;width:31705;height:8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">
                  <v:textbox inset=",7.2pt,,7.2pt">
                    <w:txbxContent>
                      <w:p w:rsidR="009F7DB9" w:rsidRPr="00EE26BA" w:rsidRDefault="009F7DB9" w:rsidP="009F7DB9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en-CA"/>
                          </w:rPr>
                        </w:pPr>
                        <w:r w:rsidRPr="00EE26BA">
                          <w:rPr>
                            <w:rFonts w:ascii="Times New Roman" w:hAnsi="Times New Roman" w:cs="Times New Roman"/>
                            <w:lang w:val="en-CA"/>
                          </w:rPr>
                          <w:t>Excluded (n=3</w:t>
                        </w:r>
                        <w:r>
                          <w:rPr>
                            <w:rFonts w:ascii="Times New Roman" w:hAnsi="Times New Roman" w:cs="Times New Roman"/>
                            <w:lang w:val="en-CA"/>
                          </w:rPr>
                          <w:t>01</w:t>
                        </w:r>
                        <w:r w:rsidRPr="00EE26BA">
                          <w:rPr>
                            <w:rFonts w:ascii="Times New Roman" w:hAnsi="Times New Roman" w:cs="Times New Roman"/>
                            <w:lang w:val="en-CA"/>
                          </w:rPr>
                          <w:t>)</w:t>
                        </w:r>
                      </w:p>
                      <w:p w:rsidR="009F7DB9" w:rsidRPr="00EE26BA" w:rsidRDefault="009F7DB9" w:rsidP="009F7DB9">
                        <w:pPr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/>
                            <w:sz w:val="18"/>
                            <w:szCs w:val="18"/>
                            <w:lang w:val="en-CA"/>
                          </w:rPr>
                        </w:pPr>
                        <w:r w:rsidRPr="00EE26BA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Patients without caregiver (n=289)</w:t>
                        </w:r>
                      </w:p>
                      <w:p w:rsidR="009F7DB9" w:rsidRPr="007F10DC" w:rsidRDefault="009F7DB9" w:rsidP="009F7DB9">
                        <w:pPr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/>
                            <w:sz w:val="18"/>
                            <w:szCs w:val="18"/>
                            <w:lang w:val="en-CA"/>
                          </w:rPr>
                        </w:pPr>
                        <w:r w:rsidRPr="00EE26BA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Patient and caregivers who answered each survey more than 14days apart (n=12) </w:t>
                        </w:r>
                      </w:p>
                      <w:p w:rsidR="009F7DB9" w:rsidRPr="0014107A" w:rsidRDefault="009F7DB9" w:rsidP="009F7DB9">
                        <w:pPr>
                          <w:spacing w:after="0" w:line="240" w:lineRule="auto"/>
                          <w:rPr>
                            <w:rFonts w:ascii="Times New Roman" w:hAnsi="Times New Roman"/>
                            <w:sz w:val="18"/>
                            <w:szCs w:val="18"/>
                            <w:lang w:val="en-CA"/>
                          </w:rPr>
                        </w:pPr>
                      </w:p>
                      <w:p w:rsidR="009F7DB9" w:rsidRPr="00172316" w:rsidRDefault="009F7DB9" w:rsidP="009F7DB9">
                        <w:pPr>
                          <w:spacing w:after="0" w:line="240" w:lineRule="auto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shape id="Straight Arrow Connector 3" o:spid="_x0000_s1034" type="#_x0000_t32" style="position:absolute;top:4729;width:7677;height: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">
                  <v:stroke endarrow="block"/>
                  <v:shadow color="#ccc"/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CE685D" wp14:editId="36867D65">
                <wp:simplePos x="0" y="0"/>
                <wp:positionH relativeFrom="column">
                  <wp:posOffset>441434</wp:posOffset>
                </wp:positionH>
                <wp:positionV relativeFrom="paragraph">
                  <wp:posOffset>3525783</wp:posOffset>
                </wp:positionV>
                <wp:extent cx="2354318" cy="462456"/>
                <wp:effectExtent l="0" t="0" r="27305" b="1397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54318" cy="46245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7DB9" w:rsidRPr="0014107A" w:rsidRDefault="009F7DB9" w:rsidP="009F7DB9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Patients with b</w:t>
                            </w:r>
                            <w:r w:rsidRPr="0014107A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aseline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d</w:t>
                            </w:r>
                            <w:r w:rsidRPr="0014107A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ata (n=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600</w:t>
                            </w:r>
                            <w:r w:rsidRPr="0014107A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CE685D" id="Rectangle 12" o:spid="_x0000_s1035" style="position:absolute;left:0;text-align:left;margin-left:34.75pt;margin-top:277.6pt;width:185.4pt;height:36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">
                <v:textbox inset=",7.2pt,,7.2pt">
                  <w:txbxContent>
                    <w:p w:rsidR="009F7DB9" w:rsidRPr="0014107A" w:rsidRDefault="009F7DB9" w:rsidP="009F7DB9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Patients with b</w:t>
                      </w:r>
                      <w:r w:rsidRPr="0014107A"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aseline 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d</w:t>
                      </w:r>
                      <w:r w:rsidRPr="0014107A">
                        <w:rPr>
                          <w:rFonts w:ascii="Times New Roman" w:hAnsi="Times New Roman" w:cs="Times New Roman"/>
                          <w:lang w:val="en-CA"/>
                        </w:rPr>
                        <w:t>ata (n=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600</w:t>
                      </w:r>
                      <w:r w:rsidRPr="0014107A">
                        <w:rPr>
                          <w:rFonts w:ascii="Times New Roman" w:hAnsi="Times New Roman" w:cs="Times New Roman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60855BB7" wp14:editId="771C5504">
                <wp:simplePos x="0" y="0"/>
                <wp:positionH relativeFrom="column">
                  <wp:posOffset>1648592</wp:posOffset>
                </wp:positionH>
                <wp:positionV relativeFrom="paragraph">
                  <wp:posOffset>2726755</wp:posOffset>
                </wp:positionV>
                <wp:extent cx="3924935" cy="674370"/>
                <wp:effectExtent l="0" t="0" r="18415" b="11430"/>
                <wp:wrapNone/>
                <wp:docPr id="2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24935" cy="674370"/>
                          <a:chOff x="43970" y="0"/>
                          <a:chExt cx="3925466" cy="674937"/>
                        </a:xfrm>
                      </wpg:grpSpPr>
                      <wps:wsp>
                        <wps:cNvPr id="10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798786" y="0"/>
                            <a:ext cx="3170650" cy="6749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F7DB9" w:rsidRPr="0014107A" w:rsidRDefault="009F7DB9" w:rsidP="009F7DB9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</w:pPr>
                              <w:r w:rsidRPr="0014107A"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>Excluded 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>49</w:t>
                              </w:r>
                              <w:r w:rsidRPr="0014107A"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>)</w:t>
                              </w:r>
                            </w:p>
                            <w:p w:rsidR="009F7DB9" w:rsidRPr="00D3185F" w:rsidRDefault="009F7DB9" w:rsidP="009F7DB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14107A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  <w:lang w:val="en-SG"/>
                                </w:rPr>
                                <w:t>Withdrew consent before completion of baseline (n=2)</w:t>
                              </w:r>
                            </w:p>
                            <w:p w:rsidR="009F7DB9" w:rsidRPr="00B84B9E" w:rsidRDefault="009F7DB9" w:rsidP="009F7DB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B84B9E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  <w:lang w:val="en-CA"/>
                                </w:rPr>
                                <w:t>Records review only (n= 47)</w:t>
                              </w:r>
                            </w:p>
                            <w:p w:rsidR="009F7DB9" w:rsidRPr="00172316" w:rsidRDefault="009F7DB9" w:rsidP="009F7DB9">
                              <w:pPr>
                                <w:spacing w:after="0" w:line="240" w:lineRule="auto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8" name="Straight Arrow Connector 18"/>
                        <wps:cNvCnPr>
                          <a:cxnSpLocks noChangeShapeType="1"/>
                        </wps:cNvCnPr>
                        <wps:spPr bwMode="auto">
                          <a:xfrm>
                            <a:off x="43970" y="338958"/>
                            <a:ext cx="768030" cy="80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0855BB7" id="Group 20" o:spid="_x0000_s1036" style="position:absolute;left:0;text-align:left;margin-left:129.8pt;margin-top:214.7pt;width:309.05pt;height:53.1pt;z-index:251662336;mso-width-relative:margin" coordorigin="439" coordsize="39254,67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">
                <v:rect id="Rectangle 10" o:spid="_x0000_s1037" style="position:absolute;left:7987;width:31707;height:67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">
                  <v:textbox inset=",7.2pt,,7.2pt">
                    <w:txbxContent>
                      <w:p w:rsidR="009F7DB9" w:rsidRPr="0014107A" w:rsidRDefault="009F7DB9" w:rsidP="009F7DB9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en-CA"/>
                          </w:rPr>
                        </w:pPr>
                        <w:r w:rsidRPr="0014107A">
                          <w:rPr>
                            <w:rFonts w:ascii="Times New Roman" w:hAnsi="Times New Roman" w:cs="Times New Roman"/>
                            <w:lang w:val="en-CA"/>
                          </w:rPr>
                          <w:t>Excluded (n=</w:t>
                        </w:r>
                        <w:r>
                          <w:rPr>
                            <w:rFonts w:ascii="Times New Roman" w:hAnsi="Times New Roman" w:cs="Times New Roman"/>
                            <w:lang w:val="en-CA"/>
                          </w:rPr>
                          <w:t>49</w:t>
                        </w:r>
                        <w:r w:rsidRPr="0014107A">
                          <w:rPr>
                            <w:rFonts w:ascii="Times New Roman" w:hAnsi="Times New Roman" w:cs="Times New Roman"/>
                            <w:lang w:val="en-CA"/>
                          </w:rPr>
                          <w:t>)</w:t>
                        </w:r>
                      </w:p>
                      <w:p w:rsidR="009F7DB9" w:rsidRPr="00D3185F" w:rsidRDefault="009F7DB9" w:rsidP="009F7DB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/>
                            <w:sz w:val="18"/>
                            <w:szCs w:val="18"/>
                            <w:lang w:val="en-CA"/>
                          </w:rPr>
                        </w:pPr>
                        <w:r w:rsidRPr="0014107A">
                          <w:rPr>
                            <w:rFonts w:ascii="Times New Roman" w:hAnsi="Times New Roman"/>
                            <w:sz w:val="18"/>
                            <w:szCs w:val="18"/>
                            <w:lang w:val="en-SG"/>
                          </w:rPr>
                          <w:t>Withdrew consent before completion of baseline (n=2)</w:t>
                        </w:r>
                      </w:p>
                      <w:p w:rsidR="009F7DB9" w:rsidRPr="00B84B9E" w:rsidRDefault="009F7DB9" w:rsidP="009F7DB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/>
                            <w:sz w:val="18"/>
                            <w:szCs w:val="18"/>
                            <w:lang w:val="en-CA"/>
                          </w:rPr>
                        </w:pPr>
                        <w:r w:rsidRPr="00B84B9E">
                          <w:rPr>
                            <w:rFonts w:ascii="Times New Roman" w:hAnsi="Times New Roman"/>
                            <w:sz w:val="18"/>
                            <w:szCs w:val="18"/>
                            <w:lang w:val="en-CA"/>
                          </w:rPr>
                          <w:t>Records review only (n= 47)</w:t>
                        </w:r>
                      </w:p>
                      <w:p w:rsidR="009F7DB9" w:rsidRPr="00172316" w:rsidRDefault="009F7DB9" w:rsidP="009F7DB9">
                        <w:pPr>
                          <w:spacing w:after="0" w:line="240" w:lineRule="auto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shape id="Straight Arrow Connector 18" o:spid="_x0000_s1038" type="#_x0000_t32" style="position:absolute;left:439;top:3389;width:7681;height: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">
                  <v:stroke endarrow="block"/>
                  <v:shadow color="#ccc"/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4F67CFB" wp14:editId="4F256CD8">
                <wp:simplePos x="0" y="0"/>
                <wp:positionH relativeFrom="column">
                  <wp:posOffset>1628775</wp:posOffset>
                </wp:positionH>
                <wp:positionV relativeFrom="paragraph">
                  <wp:posOffset>981710</wp:posOffset>
                </wp:positionV>
                <wp:extent cx="3959116" cy="1145136"/>
                <wp:effectExtent l="0" t="0" r="22860" b="17145"/>
                <wp:wrapNone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59116" cy="1145136"/>
                          <a:chOff x="0" y="0"/>
                          <a:chExt cx="3959116" cy="1145136"/>
                        </a:xfrm>
                      </wpg:grpSpPr>
                      <wps:wsp>
                        <wps:cNvPr id="13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777766" y="0"/>
                            <a:ext cx="3181350" cy="114513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F7DB9" w:rsidRPr="0014107A" w:rsidRDefault="009F7DB9" w:rsidP="009F7DB9">
                              <w:pPr>
                                <w:pStyle w:val="ListParagraph"/>
                                <w:spacing w:after="0" w:line="240" w:lineRule="auto"/>
                                <w:ind w:left="0"/>
                                <w:rPr>
                                  <w:rFonts w:ascii="Times New Roman" w:hAnsi="Times New Roman"/>
                                  <w:lang w:val="en-CA"/>
                                </w:rPr>
                              </w:pPr>
                              <w:r w:rsidRPr="0014107A">
                                <w:rPr>
                                  <w:rFonts w:ascii="Times New Roman" w:hAnsi="Times New Roman"/>
                                  <w:lang w:val="en-CA"/>
                                </w:rPr>
                                <w:t>Declined to participate (n=</w:t>
                              </w:r>
                              <w:r>
                                <w:rPr>
                                  <w:rFonts w:ascii="Times New Roman" w:hAnsi="Times New Roman"/>
                                  <w:lang w:val="en-CA"/>
                                </w:rPr>
                                <w:t>393</w:t>
                              </w:r>
                              <w:r w:rsidRPr="0014107A">
                                <w:rPr>
                                  <w:rFonts w:ascii="Times New Roman" w:hAnsi="Times New Roman"/>
                                  <w:lang w:val="en-CA"/>
                                </w:rPr>
                                <w:t>)</w:t>
                              </w:r>
                            </w:p>
                            <w:p w:rsidR="009F7DB9" w:rsidRPr="0014107A" w:rsidRDefault="009F7DB9" w:rsidP="009F7DB9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ind w:left="426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14107A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  <w:lang w:val="en-CA"/>
                                </w:rPr>
                                <w:t>Not interested/ Indecisive (n=</w:t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  <w:lang w:val="en-CA"/>
                                </w:rPr>
                                <w:t>306</w:t>
                              </w:r>
                              <w:r w:rsidRPr="0014107A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  <w:lang w:val="en-CA"/>
                                </w:rPr>
                                <w:t>)</w:t>
                              </w:r>
                            </w:p>
                            <w:p w:rsidR="009F7DB9" w:rsidRPr="0014107A" w:rsidRDefault="009F7DB9" w:rsidP="009F7DB9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ind w:left="426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14107A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  <w:lang w:val="en-CA"/>
                                </w:rPr>
                                <w:t>No time to participate (n=</w:t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  <w:lang w:val="en-CA"/>
                                </w:rPr>
                                <w:t>4</w:t>
                              </w:r>
                              <w:r w:rsidRPr="0014107A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  <w:lang w:val="en-CA"/>
                                </w:rPr>
                                <w:t>)</w:t>
                              </w:r>
                            </w:p>
                            <w:p w:rsidR="009F7DB9" w:rsidRPr="0014107A" w:rsidRDefault="009F7DB9" w:rsidP="009F7DB9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ind w:left="426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14107A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  <w:lang w:val="en-CA"/>
                                </w:rPr>
                                <w:t>Research fatigue (n=</w:t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  <w:lang w:val="en-CA"/>
                                </w:rPr>
                                <w:t>20</w:t>
                              </w:r>
                              <w:r w:rsidRPr="0014107A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  <w:lang w:val="en-CA"/>
                                </w:rPr>
                                <w:t>)</w:t>
                              </w:r>
                            </w:p>
                            <w:p w:rsidR="009F7DB9" w:rsidRDefault="009F7DB9" w:rsidP="009F7DB9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ind w:left="426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14107A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  <w:lang w:val="en-CA"/>
                                </w:rPr>
                                <w:t>Too ill or has hearing, vision, or speech impairment (n=</w:t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  <w:lang w:val="en-CA"/>
                                </w:rPr>
                                <w:t>34</w:t>
                              </w:r>
                              <w:r w:rsidRPr="0014107A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  <w:lang w:val="en-CA"/>
                                </w:rPr>
                                <w:t>)</w:t>
                              </w:r>
                            </w:p>
                            <w:p w:rsidR="009F7DB9" w:rsidRPr="0014107A" w:rsidRDefault="009F7DB9" w:rsidP="009F7DB9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ind w:left="426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  <w:lang w:val="en-CA"/>
                                </w:rPr>
                                <w:t>Caregiver rejected (n=29)</w:t>
                              </w:r>
                            </w:p>
                            <w:p w:rsidR="009F7DB9" w:rsidRPr="0014107A" w:rsidRDefault="009F7DB9" w:rsidP="009F7DB9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4" name="Straight Arrow Connector 14"/>
                        <wps:cNvCnPr>
                          <a:cxnSpLocks noChangeShapeType="1"/>
                        </wps:cNvCnPr>
                        <wps:spPr bwMode="auto">
                          <a:xfrm>
                            <a:off x="0" y="559676"/>
                            <a:ext cx="768030" cy="80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4F67CFB" id="Group 22" o:spid="_x0000_s1039" style="position:absolute;left:0;text-align:left;margin-left:128.25pt;margin-top:77.3pt;width:311.75pt;height:90.15pt;z-index:251661312" coordsize="39591,114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">
                <v:rect id="Rectangle 13" o:spid="_x0000_s1040" style="position:absolute;left:7777;width:31814;height:114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">
                  <v:textbox inset=",7.2pt,,7.2pt">
                    <w:txbxContent>
                      <w:p w:rsidR="009F7DB9" w:rsidRPr="0014107A" w:rsidRDefault="009F7DB9" w:rsidP="009F7DB9">
                        <w:pPr>
                          <w:pStyle w:val="ListParagraph"/>
                          <w:spacing w:after="0" w:line="240" w:lineRule="auto"/>
                          <w:ind w:left="0"/>
                          <w:rPr>
                            <w:rFonts w:ascii="Times New Roman" w:hAnsi="Times New Roman"/>
                            <w:lang w:val="en-CA"/>
                          </w:rPr>
                        </w:pPr>
                        <w:r w:rsidRPr="0014107A">
                          <w:rPr>
                            <w:rFonts w:ascii="Times New Roman" w:hAnsi="Times New Roman"/>
                            <w:lang w:val="en-CA"/>
                          </w:rPr>
                          <w:t>Declined to participate (n=</w:t>
                        </w:r>
                        <w:r>
                          <w:rPr>
                            <w:rFonts w:ascii="Times New Roman" w:hAnsi="Times New Roman"/>
                            <w:lang w:val="en-CA"/>
                          </w:rPr>
                          <w:t>393</w:t>
                        </w:r>
                        <w:r w:rsidRPr="0014107A">
                          <w:rPr>
                            <w:rFonts w:ascii="Times New Roman" w:hAnsi="Times New Roman"/>
                            <w:lang w:val="en-CA"/>
                          </w:rPr>
                          <w:t>)</w:t>
                        </w:r>
                      </w:p>
                      <w:p w:rsidR="009F7DB9" w:rsidRPr="0014107A" w:rsidRDefault="009F7DB9" w:rsidP="009F7DB9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ind w:left="426"/>
                          <w:rPr>
                            <w:rFonts w:ascii="Times New Roman" w:hAnsi="Times New Roman"/>
                            <w:sz w:val="18"/>
                            <w:szCs w:val="18"/>
                            <w:lang w:val="en-CA"/>
                          </w:rPr>
                        </w:pPr>
                        <w:r w:rsidRPr="0014107A">
                          <w:rPr>
                            <w:rFonts w:ascii="Times New Roman" w:hAnsi="Times New Roman"/>
                            <w:sz w:val="18"/>
                            <w:szCs w:val="18"/>
                            <w:lang w:val="en-CA"/>
                          </w:rPr>
                          <w:t>Not interested/ Indecisive (n=</w:t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  <w:lang w:val="en-CA"/>
                          </w:rPr>
                          <w:t>306</w:t>
                        </w:r>
                        <w:r w:rsidRPr="0014107A">
                          <w:rPr>
                            <w:rFonts w:ascii="Times New Roman" w:hAnsi="Times New Roman"/>
                            <w:sz w:val="18"/>
                            <w:szCs w:val="18"/>
                            <w:lang w:val="en-CA"/>
                          </w:rPr>
                          <w:t>)</w:t>
                        </w:r>
                      </w:p>
                      <w:p w:rsidR="009F7DB9" w:rsidRPr="0014107A" w:rsidRDefault="009F7DB9" w:rsidP="009F7DB9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ind w:left="426"/>
                          <w:rPr>
                            <w:rFonts w:ascii="Times New Roman" w:hAnsi="Times New Roman"/>
                            <w:sz w:val="18"/>
                            <w:szCs w:val="18"/>
                            <w:lang w:val="en-CA"/>
                          </w:rPr>
                        </w:pPr>
                        <w:r w:rsidRPr="0014107A">
                          <w:rPr>
                            <w:rFonts w:ascii="Times New Roman" w:hAnsi="Times New Roman"/>
                            <w:sz w:val="18"/>
                            <w:szCs w:val="18"/>
                            <w:lang w:val="en-CA"/>
                          </w:rPr>
                          <w:t>No time to participate (n=</w:t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  <w:lang w:val="en-CA"/>
                          </w:rPr>
                          <w:t>4</w:t>
                        </w:r>
                        <w:r w:rsidRPr="0014107A">
                          <w:rPr>
                            <w:rFonts w:ascii="Times New Roman" w:hAnsi="Times New Roman"/>
                            <w:sz w:val="18"/>
                            <w:szCs w:val="18"/>
                            <w:lang w:val="en-CA"/>
                          </w:rPr>
                          <w:t>)</w:t>
                        </w:r>
                      </w:p>
                      <w:p w:rsidR="009F7DB9" w:rsidRPr="0014107A" w:rsidRDefault="009F7DB9" w:rsidP="009F7DB9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ind w:left="426"/>
                          <w:rPr>
                            <w:rFonts w:ascii="Times New Roman" w:hAnsi="Times New Roman"/>
                            <w:sz w:val="18"/>
                            <w:szCs w:val="18"/>
                            <w:lang w:val="en-CA"/>
                          </w:rPr>
                        </w:pPr>
                        <w:r w:rsidRPr="0014107A">
                          <w:rPr>
                            <w:rFonts w:ascii="Times New Roman" w:hAnsi="Times New Roman"/>
                            <w:sz w:val="18"/>
                            <w:szCs w:val="18"/>
                            <w:lang w:val="en-CA"/>
                          </w:rPr>
                          <w:t>Research fatigue (n=</w:t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  <w:lang w:val="en-CA"/>
                          </w:rPr>
                          <w:t>20</w:t>
                        </w:r>
                        <w:r w:rsidRPr="0014107A">
                          <w:rPr>
                            <w:rFonts w:ascii="Times New Roman" w:hAnsi="Times New Roman"/>
                            <w:sz w:val="18"/>
                            <w:szCs w:val="18"/>
                            <w:lang w:val="en-CA"/>
                          </w:rPr>
                          <w:t>)</w:t>
                        </w:r>
                      </w:p>
                      <w:p w:rsidR="009F7DB9" w:rsidRDefault="009F7DB9" w:rsidP="009F7DB9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ind w:left="426"/>
                          <w:rPr>
                            <w:rFonts w:ascii="Times New Roman" w:hAnsi="Times New Roman"/>
                            <w:sz w:val="18"/>
                            <w:szCs w:val="18"/>
                            <w:lang w:val="en-CA"/>
                          </w:rPr>
                        </w:pPr>
                        <w:r w:rsidRPr="0014107A">
                          <w:rPr>
                            <w:rFonts w:ascii="Times New Roman" w:hAnsi="Times New Roman"/>
                            <w:sz w:val="18"/>
                            <w:szCs w:val="18"/>
                            <w:lang w:val="en-CA"/>
                          </w:rPr>
                          <w:t>Too ill or has hearing, vision, or speech impairment (n=</w:t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  <w:lang w:val="en-CA"/>
                          </w:rPr>
                          <w:t>34</w:t>
                        </w:r>
                        <w:r w:rsidRPr="0014107A">
                          <w:rPr>
                            <w:rFonts w:ascii="Times New Roman" w:hAnsi="Times New Roman"/>
                            <w:sz w:val="18"/>
                            <w:szCs w:val="18"/>
                            <w:lang w:val="en-CA"/>
                          </w:rPr>
                          <w:t>)</w:t>
                        </w:r>
                      </w:p>
                      <w:p w:rsidR="009F7DB9" w:rsidRPr="0014107A" w:rsidRDefault="009F7DB9" w:rsidP="009F7DB9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ind w:left="426"/>
                          <w:rPr>
                            <w:rFonts w:ascii="Times New Roman" w:hAnsi="Times New Roman"/>
                            <w:sz w:val="18"/>
                            <w:szCs w:val="18"/>
                            <w:lang w:val="en-CA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  <w:lang w:val="en-CA"/>
                          </w:rPr>
                          <w:t>Caregiver rejected (n=29)</w:t>
                        </w:r>
                      </w:p>
                      <w:p w:rsidR="009F7DB9" w:rsidRPr="0014107A" w:rsidRDefault="009F7DB9" w:rsidP="009F7DB9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  <v:shape id="Straight Arrow Connector 14" o:spid="_x0000_s1041" type="#_x0000_t32" style="position:absolute;top:5596;width:7680;height: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">
                  <v:stroke endarrow="block"/>
                  <v:shadow color="#ccc"/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CD7521" wp14:editId="0A136AF4">
                <wp:simplePos x="0" y="0"/>
                <wp:positionH relativeFrom="column">
                  <wp:posOffset>462455</wp:posOffset>
                </wp:positionH>
                <wp:positionV relativeFrom="paragraph">
                  <wp:posOffset>358884</wp:posOffset>
                </wp:positionV>
                <wp:extent cx="2311170" cy="491706"/>
                <wp:effectExtent l="0" t="0" r="13335" b="2286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11170" cy="49170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7DB9" w:rsidRPr="0014107A" w:rsidRDefault="009F7DB9" w:rsidP="009F7DB9">
                            <w:pPr>
                              <w:widowControl w:val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107A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Eligible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patients </w:t>
                            </w:r>
                            <w:r w:rsidRPr="0014107A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(n=1,04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CD7521" id="Rectangle 15" o:spid="_x0000_s1042" style="position:absolute;left:0;text-align:left;margin-left:36.4pt;margin-top:28.25pt;width:182pt;height:38.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">
                <v:textbox inset=",7.2pt,,7.2pt">
                  <w:txbxContent>
                    <w:p w:rsidR="009F7DB9" w:rsidRPr="0014107A" w:rsidRDefault="009F7DB9" w:rsidP="009F7DB9">
                      <w:pPr>
                        <w:widowControl w:val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4107A"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Eligible 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patients </w:t>
                      </w:r>
                      <w:r w:rsidRPr="0014107A">
                        <w:rPr>
                          <w:rFonts w:ascii="Times New Roman" w:hAnsi="Times New Roman" w:cs="Times New Roman"/>
                          <w:lang w:val="en-CA"/>
                        </w:rPr>
                        <w:t>(n=1,04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5FABEB3" wp14:editId="1F72AB60">
                <wp:simplePos x="0" y="0"/>
                <wp:positionH relativeFrom="column">
                  <wp:posOffset>430924</wp:posOffset>
                </wp:positionH>
                <wp:positionV relativeFrom="paragraph">
                  <wp:posOffset>2216260</wp:posOffset>
                </wp:positionV>
                <wp:extent cx="2280920" cy="390341"/>
                <wp:effectExtent l="0" t="0" r="24130" b="1016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0920" cy="39034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7DB9" w:rsidRPr="0014107A" w:rsidRDefault="009F7DB9" w:rsidP="009F7DB9">
                            <w:pPr>
                              <w:widowControl w:val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107A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Enrolled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patients</w:t>
                            </w:r>
                            <w:r w:rsidRPr="0014107A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649</w:t>
                            </w:r>
                            <w:r w:rsidRPr="0014107A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FABEB3" id="Rectangle 8" o:spid="_x0000_s1043" style="position:absolute;left:0;text-align:left;margin-left:33.95pt;margin-top:174.5pt;width:179.6pt;height:30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">
                <v:textbox inset=",7.2pt,,7.2pt">
                  <w:txbxContent>
                    <w:p w:rsidR="009F7DB9" w:rsidRPr="0014107A" w:rsidRDefault="009F7DB9" w:rsidP="009F7DB9">
                      <w:pPr>
                        <w:widowControl w:val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4107A"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Enrolled 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patients</w:t>
                      </w:r>
                      <w:r w:rsidRPr="0014107A">
                        <w:rPr>
                          <w:rFonts w:ascii="Times New Roman" w:hAnsi="Times New Roman" w:cs="Times New Roman"/>
                          <w:lang w:val="en-CA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649</w:t>
                      </w:r>
                      <w:r w:rsidRPr="0014107A">
                        <w:rPr>
                          <w:rFonts w:ascii="Times New Roman" w:hAnsi="Times New Roman" w:cs="Times New Roman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553B2">
        <w:rPr>
          <w:rFonts w:ascii="Times New Roman" w:hAnsi="Times New Roman" w:cs="Times New Roman"/>
          <w:sz w:val="24"/>
          <w:szCs w:val="24"/>
        </w:rPr>
        <w:br w:type="page"/>
      </w:r>
    </w:p>
    <w:p w:rsidR="009F7DB9" w:rsidRDefault="009F7DB9" w:rsidP="009F7DB9">
      <w:pPr>
        <w:rPr>
          <w:rFonts w:ascii="Times New Roman" w:hAnsi="Times New Roman" w:cs="Times New Roman"/>
          <w:b/>
          <w:i/>
          <w:sz w:val="24"/>
          <w:szCs w:val="24"/>
          <w:lang w:val="en-AU"/>
        </w:rPr>
        <w:sectPr w:rsidR="009F7DB9" w:rsidSect="00C457F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F7DB9" w:rsidRPr="006D1E21" w:rsidRDefault="009F7DB9" w:rsidP="009F7DB9">
      <w:pPr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6D1E21">
        <w:rPr>
          <w:rFonts w:ascii="Times New Roman" w:hAnsi="Times New Roman" w:cs="Times New Roman"/>
          <w:b/>
          <w:i/>
          <w:sz w:val="24"/>
          <w:szCs w:val="24"/>
          <w:lang w:val="en-AU"/>
        </w:rPr>
        <w:lastRenderedPageBreak/>
        <w:t xml:space="preserve">Supplementary </w:t>
      </w:r>
      <w:r>
        <w:rPr>
          <w:rFonts w:ascii="Times New Roman" w:hAnsi="Times New Roman" w:cs="Times New Roman"/>
          <w:b/>
          <w:i/>
          <w:sz w:val="24"/>
          <w:szCs w:val="24"/>
          <w:lang w:val="en-AU"/>
        </w:rPr>
        <w:t>Table</w:t>
      </w:r>
      <w:r w:rsidRPr="006D1E21">
        <w:rPr>
          <w:rFonts w:ascii="Times New Roman" w:hAnsi="Times New Roman" w:cs="Times New Roman"/>
          <w:b/>
          <w:i/>
          <w:sz w:val="24"/>
          <w:szCs w:val="24"/>
          <w:lang w:val="en-AU"/>
        </w:rPr>
        <w:t xml:space="preserve"> </w:t>
      </w:r>
      <w:r w:rsidRPr="00C457FD">
        <w:rPr>
          <w:rFonts w:ascii="Times New Roman" w:hAnsi="Times New Roman" w:cs="Times New Roman"/>
          <w:b/>
          <w:sz w:val="24"/>
          <w:szCs w:val="24"/>
          <w:lang w:val="en-AU"/>
        </w:rPr>
        <w:t>1.</w:t>
      </w:r>
      <w:r w:rsidRPr="006D1E21">
        <w:rPr>
          <w:rFonts w:ascii="Times New Roman" w:hAnsi="Times New Roman" w:cs="Times New Roman"/>
          <w:b/>
          <w:sz w:val="24"/>
          <w:szCs w:val="24"/>
          <w:lang w:val="en-AU"/>
        </w:rPr>
        <w:t xml:space="preserve"> Frequency counts and percentages of patients who passed on from baseline up to month 3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1"/>
        <w:gridCol w:w="3270"/>
        <w:gridCol w:w="2929"/>
      </w:tblGrid>
      <w:tr w:rsidR="009F7DB9" w:rsidRPr="006D1E21" w:rsidTr="00770F27"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Patients who died i</w:t>
            </w:r>
            <w:r w:rsidRPr="006D1E21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n or before:</w:t>
            </w:r>
          </w:p>
        </w:tc>
        <w:tc>
          <w:tcPr>
            <w:tcW w:w="3593" w:type="dxa"/>
            <w:tcBorders>
              <w:top w:val="single" w:sz="4" w:space="0" w:color="auto"/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Frequency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 xml:space="preserve"> (%)</w:t>
            </w:r>
          </w:p>
        </w:tc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Sample size</w:t>
            </w:r>
          </w:p>
        </w:tc>
      </w:tr>
      <w:tr w:rsidR="009F7DB9" w:rsidRPr="006D1E21" w:rsidTr="00770F27">
        <w:tc>
          <w:tcPr>
            <w:tcW w:w="3509" w:type="dxa"/>
            <w:tcBorders>
              <w:top w:val="single" w:sz="4" w:space="0" w:color="auto"/>
            </w:tcBorders>
          </w:tcPr>
          <w:p w:rsidR="009F7DB9" w:rsidRPr="005A6FF3" w:rsidRDefault="009F7DB9" w:rsidP="00770F2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A6FF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onth 0</w:t>
            </w:r>
          </w:p>
        </w:tc>
        <w:tc>
          <w:tcPr>
            <w:tcW w:w="3593" w:type="dxa"/>
            <w:tcBorders>
              <w:top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-</w:t>
            </w:r>
          </w:p>
        </w:tc>
        <w:tc>
          <w:tcPr>
            <w:tcW w:w="3250" w:type="dxa"/>
            <w:tcBorders>
              <w:top w:val="single" w:sz="4" w:space="0" w:color="auto"/>
            </w:tcBorders>
          </w:tcPr>
          <w:p w:rsidR="009F7DB9" w:rsidRPr="005A6FF3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A6FF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9</w:t>
            </w:r>
          </w:p>
        </w:tc>
      </w:tr>
      <w:tr w:rsidR="009F7DB9" w:rsidRPr="006D1E21" w:rsidTr="00770F27">
        <w:tc>
          <w:tcPr>
            <w:tcW w:w="3509" w:type="dxa"/>
          </w:tcPr>
          <w:p w:rsidR="009F7DB9" w:rsidRPr="006D1E21" w:rsidRDefault="009F7DB9" w:rsidP="00770F2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Month 3</w:t>
            </w:r>
          </w:p>
        </w:tc>
        <w:tc>
          <w:tcPr>
            <w:tcW w:w="3593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%)</w:t>
            </w:r>
          </w:p>
        </w:tc>
        <w:tc>
          <w:tcPr>
            <w:tcW w:w="3250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</w:tr>
      <w:tr w:rsidR="009F7DB9" w:rsidRPr="006D1E21" w:rsidTr="00770F27">
        <w:tc>
          <w:tcPr>
            <w:tcW w:w="3509" w:type="dxa"/>
          </w:tcPr>
          <w:p w:rsidR="009F7DB9" w:rsidRPr="006D1E21" w:rsidRDefault="009F7DB9" w:rsidP="00770F2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Month 6</w:t>
            </w:r>
          </w:p>
        </w:tc>
        <w:tc>
          <w:tcPr>
            <w:tcW w:w="3593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%)</w:t>
            </w:r>
          </w:p>
        </w:tc>
        <w:tc>
          <w:tcPr>
            <w:tcW w:w="3250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</w:tr>
      <w:tr w:rsidR="009F7DB9" w:rsidRPr="006D1E21" w:rsidTr="00770F27">
        <w:tc>
          <w:tcPr>
            <w:tcW w:w="3509" w:type="dxa"/>
          </w:tcPr>
          <w:p w:rsidR="009F7DB9" w:rsidRPr="006D1E21" w:rsidRDefault="009F7DB9" w:rsidP="00770F2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Month 9</w:t>
            </w:r>
          </w:p>
        </w:tc>
        <w:tc>
          <w:tcPr>
            <w:tcW w:w="3593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%)</w:t>
            </w:r>
          </w:p>
        </w:tc>
        <w:tc>
          <w:tcPr>
            <w:tcW w:w="3250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</w:tr>
      <w:tr w:rsidR="009F7DB9" w:rsidRPr="006D1E21" w:rsidTr="00770F27">
        <w:tc>
          <w:tcPr>
            <w:tcW w:w="3509" w:type="dxa"/>
          </w:tcPr>
          <w:p w:rsidR="009F7DB9" w:rsidRPr="006D1E21" w:rsidRDefault="009F7DB9" w:rsidP="00770F2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Month 12</w:t>
            </w:r>
          </w:p>
        </w:tc>
        <w:tc>
          <w:tcPr>
            <w:tcW w:w="3593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%)</w:t>
            </w:r>
          </w:p>
        </w:tc>
        <w:tc>
          <w:tcPr>
            <w:tcW w:w="3250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</w:tr>
      <w:tr w:rsidR="009F7DB9" w:rsidRPr="006D1E21" w:rsidTr="00770F27">
        <w:tc>
          <w:tcPr>
            <w:tcW w:w="3509" w:type="dxa"/>
          </w:tcPr>
          <w:p w:rsidR="009F7DB9" w:rsidRPr="006D1E21" w:rsidRDefault="009F7DB9" w:rsidP="00770F2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Month 15</w:t>
            </w:r>
          </w:p>
        </w:tc>
        <w:tc>
          <w:tcPr>
            <w:tcW w:w="3593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%)</w:t>
            </w:r>
          </w:p>
        </w:tc>
        <w:tc>
          <w:tcPr>
            <w:tcW w:w="3250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</w:tr>
      <w:tr w:rsidR="009F7DB9" w:rsidRPr="006D1E21" w:rsidTr="00770F27">
        <w:tc>
          <w:tcPr>
            <w:tcW w:w="3509" w:type="dxa"/>
          </w:tcPr>
          <w:p w:rsidR="009F7DB9" w:rsidRPr="006D1E21" w:rsidRDefault="009F7DB9" w:rsidP="00770F2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Month 18</w:t>
            </w:r>
          </w:p>
        </w:tc>
        <w:tc>
          <w:tcPr>
            <w:tcW w:w="3593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%)</w:t>
            </w:r>
          </w:p>
        </w:tc>
        <w:tc>
          <w:tcPr>
            <w:tcW w:w="3250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</w:tr>
      <w:tr w:rsidR="009F7DB9" w:rsidRPr="006D1E21" w:rsidTr="00770F27">
        <w:tc>
          <w:tcPr>
            <w:tcW w:w="3509" w:type="dxa"/>
          </w:tcPr>
          <w:p w:rsidR="009F7DB9" w:rsidRPr="006D1E21" w:rsidRDefault="009F7DB9" w:rsidP="00770F2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Month 21</w:t>
            </w:r>
          </w:p>
        </w:tc>
        <w:tc>
          <w:tcPr>
            <w:tcW w:w="3593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%)</w:t>
            </w:r>
          </w:p>
        </w:tc>
        <w:tc>
          <w:tcPr>
            <w:tcW w:w="3250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</w:tr>
      <w:tr w:rsidR="009F7DB9" w:rsidRPr="006D1E21" w:rsidTr="00770F27">
        <w:tc>
          <w:tcPr>
            <w:tcW w:w="3509" w:type="dxa"/>
          </w:tcPr>
          <w:p w:rsidR="009F7DB9" w:rsidRPr="006D1E21" w:rsidRDefault="009F7DB9" w:rsidP="00770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Month 24</w:t>
            </w:r>
          </w:p>
        </w:tc>
        <w:tc>
          <w:tcPr>
            <w:tcW w:w="3593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%)</w:t>
            </w:r>
          </w:p>
        </w:tc>
        <w:tc>
          <w:tcPr>
            <w:tcW w:w="3250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9F7DB9" w:rsidRPr="006D1E21" w:rsidTr="00770F27">
        <w:tc>
          <w:tcPr>
            <w:tcW w:w="3509" w:type="dxa"/>
          </w:tcPr>
          <w:p w:rsidR="009F7DB9" w:rsidRPr="006D1E21" w:rsidRDefault="009F7DB9" w:rsidP="00770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Month 27</w:t>
            </w:r>
          </w:p>
        </w:tc>
        <w:tc>
          <w:tcPr>
            <w:tcW w:w="3593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%)</w:t>
            </w:r>
          </w:p>
        </w:tc>
        <w:tc>
          <w:tcPr>
            <w:tcW w:w="3250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9F7DB9" w:rsidRPr="006D1E21" w:rsidTr="00770F27">
        <w:tc>
          <w:tcPr>
            <w:tcW w:w="3509" w:type="dxa"/>
          </w:tcPr>
          <w:p w:rsidR="009F7DB9" w:rsidRPr="006D1E21" w:rsidRDefault="009F7DB9" w:rsidP="00770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Month 30</w:t>
            </w:r>
          </w:p>
        </w:tc>
        <w:tc>
          <w:tcPr>
            <w:tcW w:w="3593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%)</w:t>
            </w:r>
          </w:p>
        </w:tc>
        <w:tc>
          <w:tcPr>
            <w:tcW w:w="3250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9F7DB9" w:rsidRPr="006D1E21" w:rsidTr="00770F27">
        <w:tc>
          <w:tcPr>
            <w:tcW w:w="3509" w:type="dxa"/>
          </w:tcPr>
          <w:p w:rsidR="009F7DB9" w:rsidRPr="006D1E21" w:rsidRDefault="009F7DB9" w:rsidP="00770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Month 33</w:t>
            </w:r>
          </w:p>
        </w:tc>
        <w:tc>
          <w:tcPr>
            <w:tcW w:w="3593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  <w:tc>
          <w:tcPr>
            <w:tcW w:w="3250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9F7DB9" w:rsidRPr="006D1E21" w:rsidTr="00770F27">
        <w:tc>
          <w:tcPr>
            <w:tcW w:w="3509" w:type="dxa"/>
            <w:tcBorders>
              <w:bottom w:val="single" w:sz="4" w:space="0" w:color="auto"/>
            </w:tcBorders>
          </w:tcPr>
          <w:p w:rsidR="009F7DB9" w:rsidRPr="006D1E21" w:rsidRDefault="009F7DB9" w:rsidP="00770F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3" w:type="dxa"/>
            <w:tcBorders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3250" w:type="dxa"/>
            <w:tcBorders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9F7DB9" w:rsidRPr="006D1E21" w:rsidTr="00770F27">
        <w:trPr>
          <w:trHeight w:val="70"/>
        </w:trPr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1E21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3593" w:type="dxa"/>
            <w:tcBorders>
              <w:top w:val="single" w:sz="4" w:space="0" w:color="auto"/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76 (58%)</w:t>
            </w:r>
          </w:p>
        </w:tc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</w:tcPr>
          <w:p w:rsidR="009F7DB9" w:rsidRDefault="009F7DB9" w:rsidP="00770F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9F7DB9" w:rsidRPr="00DB3B4E" w:rsidRDefault="009F7DB9" w:rsidP="009F7DB9">
      <w:pPr>
        <w:rPr>
          <w:rFonts w:ascii="Times New Roman" w:hAnsi="Times New Roman" w:cs="Times New Roman"/>
          <w:sz w:val="24"/>
          <w:szCs w:val="24"/>
          <w:lang w:val="en-AU"/>
        </w:rPr>
      </w:pPr>
    </w:p>
    <w:p w:rsidR="009F7DB9" w:rsidRDefault="009F7DB9" w:rsidP="009F7DB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9F7DB9" w:rsidRDefault="009F7DB9" w:rsidP="009F7DB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9F7DB9" w:rsidRDefault="009F7DB9" w:rsidP="009F7DB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9F7DB9" w:rsidRDefault="009F7DB9" w:rsidP="009F7DB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9F7DB9" w:rsidRDefault="009F7DB9" w:rsidP="009F7DB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9F7DB9" w:rsidRDefault="009F7DB9" w:rsidP="009F7DB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9F7DB9" w:rsidRPr="006D1E21" w:rsidRDefault="009F7DB9" w:rsidP="009F7DB9">
      <w:pPr>
        <w:pBdr>
          <w:bottom w:val="single" w:sz="4" w:space="1" w:color="auto"/>
        </w:pBdr>
        <w:spacing w:line="24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C457FD">
        <w:rPr>
          <w:rFonts w:ascii="Times New Roman" w:hAnsi="Times New Roman" w:cs="Times New Roman"/>
          <w:b/>
          <w:i/>
          <w:sz w:val="24"/>
          <w:szCs w:val="24"/>
          <w:lang w:val="en-AU"/>
        </w:rPr>
        <w:t xml:space="preserve">Supplementary Table </w:t>
      </w:r>
      <w:r w:rsidRPr="00C457FD">
        <w:rPr>
          <w:rFonts w:ascii="Times New Roman" w:hAnsi="Times New Roman" w:cs="Times New Roman"/>
          <w:b/>
          <w:sz w:val="24"/>
          <w:szCs w:val="24"/>
          <w:lang w:val="en-AU"/>
        </w:rPr>
        <w:t>2.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 Summary statistics of trajectory groups based on the number of trajectory group membershi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623"/>
        <w:gridCol w:w="1458"/>
        <w:gridCol w:w="1306"/>
        <w:gridCol w:w="1760"/>
        <w:gridCol w:w="1654"/>
      </w:tblGrid>
      <w:tr w:rsidR="009F7DB9" w:rsidRPr="006D1E21" w:rsidTr="00770F27">
        <w:trPr>
          <w:trHeight w:val="833"/>
        </w:trPr>
        <w:tc>
          <w:tcPr>
            <w:tcW w:w="2359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Number of trajectory groups</w:t>
            </w:r>
          </w:p>
        </w:tc>
        <w:tc>
          <w:tcPr>
            <w:tcW w:w="2380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Trajectory group</w:t>
            </w:r>
          </w:p>
        </w:tc>
        <w:tc>
          <w:tcPr>
            <w:tcW w:w="2324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Group BIC</w:t>
            </w:r>
          </w:p>
        </w:tc>
        <w:tc>
          <w:tcPr>
            <w:tcW w:w="2074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% Change in BIC</w:t>
            </w:r>
          </w:p>
        </w:tc>
        <w:tc>
          <w:tcPr>
            <w:tcW w:w="2429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Percentage of group membership</w:t>
            </w:r>
          </w:p>
        </w:tc>
        <w:tc>
          <w:tcPr>
            <w:tcW w:w="2392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Group average posterior probability (APP)</w:t>
            </w:r>
          </w:p>
        </w:tc>
      </w:tr>
      <w:tr w:rsidR="009F7DB9" w:rsidRPr="006D1E21" w:rsidTr="00770F27">
        <w:trPr>
          <w:trHeight w:val="703"/>
        </w:trPr>
        <w:tc>
          <w:tcPr>
            <w:tcW w:w="2359" w:type="dxa"/>
            <w:tcBorders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80" w:type="dxa"/>
            <w:tcBorders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-17689.2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2392" w:type="dxa"/>
            <w:tcBorders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F7DB9" w:rsidRPr="006D1E21" w:rsidTr="00770F27">
        <w:trPr>
          <w:trHeight w:val="123"/>
        </w:trPr>
        <w:tc>
          <w:tcPr>
            <w:tcW w:w="2359" w:type="dxa"/>
            <w:vMerge w:val="restart"/>
            <w:tcBorders>
              <w:top w:val="single" w:sz="4" w:space="0" w:color="auto"/>
            </w:tcBorders>
          </w:tcPr>
          <w:p w:rsidR="009F7DB9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2380" w:type="dxa"/>
            <w:tcBorders>
              <w:top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</w:tcBorders>
          </w:tcPr>
          <w:p w:rsidR="009F7DB9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16946.64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9" w:type="dxa"/>
            <w:tcBorders>
              <w:top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54.76</w:t>
            </w:r>
          </w:p>
        </w:tc>
        <w:tc>
          <w:tcPr>
            <w:tcW w:w="2392" w:type="dxa"/>
            <w:tcBorders>
              <w:top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9F7DB9" w:rsidRPr="006D1E21" w:rsidTr="00770F27">
        <w:trPr>
          <w:trHeight w:val="546"/>
        </w:trPr>
        <w:tc>
          <w:tcPr>
            <w:tcW w:w="2359" w:type="dxa"/>
            <w:vMerge/>
            <w:tcBorders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380" w:type="dxa"/>
            <w:tcBorders>
              <w:bottom w:val="single" w:sz="4" w:space="0" w:color="auto"/>
            </w:tcBorders>
          </w:tcPr>
          <w:p w:rsidR="009F7DB9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  <w:p w:rsidR="009F7DB9" w:rsidRPr="006D1E21" w:rsidRDefault="009F7DB9" w:rsidP="00770F2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324" w:type="dxa"/>
            <w:vMerge/>
            <w:tcBorders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8%</w:t>
            </w: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45.24</w:t>
            </w:r>
          </w:p>
        </w:tc>
        <w:tc>
          <w:tcPr>
            <w:tcW w:w="2392" w:type="dxa"/>
            <w:tcBorders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9F7DB9" w:rsidRPr="006D1E21" w:rsidTr="00770F27">
        <w:trPr>
          <w:trHeight w:val="75"/>
        </w:trPr>
        <w:tc>
          <w:tcPr>
            <w:tcW w:w="2359" w:type="dxa"/>
            <w:vMerge w:val="restart"/>
            <w:tcBorders>
              <w:top w:val="single" w:sz="4" w:space="0" w:color="auto"/>
            </w:tcBorders>
          </w:tcPr>
          <w:p w:rsidR="009F7DB9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2380" w:type="dxa"/>
            <w:tcBorders>
              <w:top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</w:tcBorders>
          </w:tcPr>
          <w:p w:rsidR="009F7DB9" w:rsidRDefault="009F7DB9" w:rsidP="00770F2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16635.14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429" w:type="dxa"/>
            <w:tcBorders>
              <w:top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0.82</w:t>
            </w:r>
          </w:p>
        </w:tc>
        <w:tc>
          <w:tcPr>
            <w:tcW w:w="2392" w:type="dxa"/>
            <w:tcBorders>
              <w:top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4</w:t>
            </w:r>
          </w:p>
        </w:tc>
      </w:tr>
      <w:tr w:rsidR="009F7DB9" w:rsidRPr="006D1E21" w:rsidTr="00770F27">
        <w:trPr>
          <w:trHeight w:val="75"/>
        </w:trPr>
        <w:tc>
          <w:tcPr>
            <w:tcW w:w="2359" w:type="dxa"/>
            <w:vMerge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380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2324" w:type="dxa"/>
            <w:vMerge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074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87%</w:t>
            </w:r>
          </w:p>
        </w:tc>
        <w:tc>
          <w:tcPr>
            <w:tcW w:w="2429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.60</w:t>
            </w:r>
          </w:p>
        </w:tc>
        <w:tc>
          <w:tcPr>
            <w:tcW w:w="2392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1</w:t>
            </w:r>
          </w:p>
        </w:tc>
      </w:tr>
      <w:tr w:rsidR="009F7DB9" w:rsidRPr="006D1E21" w:rsidTr="00770F27">
        <w:trPr>
          <w:trHeight w:val="548"/>
        </w:trPr>
        <w:tc>
          <w:tcPr>
            <w:tcW w:w="2359" w:type="dxa"/>
            <w:vMerge/>
            <w:tcBorders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380" w:type="dxa"/>
            <w:tcBorders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2324" w:type="dxa"/>
            <w:vMerge/>
            <w:tcBorders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9F7DB9" w:rsidRPr="006D1E21" w:rsidRDefault="009F7DB9" w:rsidP="00770F2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.59</w:t>
            </w:r>
          </w:p>
        </w:tc>
        <w:tc>
          <w:tcPr>
            <w:tcW w:w="2392" w:type="dxa"/>
            <w:tcBorders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3</w:t>
            </w:r>
          </w:p>
        </w:tc>
      </w:tr>
      <w:tr w:rsidR="009F7DB9" w:rsidRPr="006D1E21" w:rsidTr="00770F27">
        <w:trPr>
          <w:trHeight w:val="69"/>
        </w:trPr>
        <w:tc>
          <w:tcPr>
            <w:tcW w:w="2359" w:type="dxa"/>
            <w:vMerge w:val="restart"/>
            <w:tcBorders>
              <w:top w:val="single" w:sz="4" w:space="0" w:color="auto"/>
            </w:tcBorders>
          </w:tcPr>
          <w:p w:rsidR="009F7DB9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  <w:p w:rsidR="009F7DB9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2380" w:type="dxa"/>
            <w:tcBorders>
              <w:top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</w:tcBorders>
          </w:tcPr>
          <w:p w:rsidR="009F7DB9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  <w:p w:rsidR="009F7DB9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16435.57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9" w:type="dxa"/>
            <w:tcBorders>
              <w:top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26.97</w:t>
            </w:r>
          </w:p>
        </w:tc>
        <w:tc>
          <w:tcPr>
            <w:tcW w:w="2392" w:type="dxa"/>
            <w:tcBorders>
              <w:top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9F7DB9" w:rsidRPr="006D1E21" w:rsidTr="00770F27">
        <w:trPr>
          <w:trHeight w:val="245"/>
        </w:trPr>
        <w:tc>
          <w:tcPr>
            <w:tcW w:w="2359" w:type="dxa"/>
            <w:vMerge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380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2324" w:type="dxa"/>
            <w:vMerge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074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9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28.51</w:t>
            </w:r>
          </w:p>
        </w:tc>
        <w:tc>
          <w:tcPr>
            <w:tcW w:w="2392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9F7DB9" w:rsidRPr="006D1E21" w:rsidTr="00770F27">
        <w:trPr>
          <w:trHeight w:val="67"/>
        </w:trPr>
        <w:tc>
          <w:tcPr>
            <w:tcW w:w="2359" w:type="dxa"/>
            <w:vMerge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380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2324" w:type="dxa"/>
            <w:vMerge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074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%</w:t>
            </w:r>
          </w:p>
        </w:tc>
        <w:tc>
          <w:tcPr>
            <w:tcW w:w="2429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25.06</w:t>
            </w:r>
          </w:p>
        </w:tc>
        <w:tc>
          <w:tcPr>
            <w:tcW w:w="2392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9F7DB9" w:rsidRPr="006D1E21" w:rsidTr="00770F27">
        <w:trPr>
          <w:trHeight w:val="426"/>
        </w:trPr>
        <w:tc>
          <w:tcPr>
            <w:tcW w:w="2359" w:type="dxa"/>
            <w:vMerge/>
            <w:tcBorders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380" w:type="dxa"/>
            <w:tcBorders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2324" w:type="dxa"/>
            <w:vMerge/>
            <w:tcBorders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19.46</w:t>
            </w:r>
          </w:p>
        </w:tc>
        <w:tc>
          <w:tcPr>
            <w:tcW w:w="2392" w:type="dxa"/>
            <w:tcBorders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9F7DB9" w:rsidRPr="006D1E21" w:rsidTr="00770F27">
        <w:trPr>
          <w:trHeight w:val="54"/>
        </w:trPr>
        <w:tc>
          <w:tcPr>
            <w:tcW w:w="2359" w:type="dxa"/>
            <w:vMerge w:val="restart"/>
            <w:tcBorders>
              <w:top w:val="single" w:sz="4" w:space="0" w:color="auto"/>
            </w:tcBorders>
          </w:tcPr>
          <w:p w:rsidR="009F7DB9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  <w:p w:rsidR="009F7DB9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2380" w:type="dxa"/>
            <w:tcBorders>
              <w:top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</w:tcBorders>
          </w:tcPr>
          <w:p w:rsidR="009F7DB9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  <w:p w:rsidR="009F7DB9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16290.24</w:t>
            </w:r>
          </w:p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  <w:p w:rsidR="009F7DB9" w:rsidRPr="006D1E21" w:rsidRDefault="009F7DB9" w:rsidP="00770F2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9" w:type="dxa"/>
            <w:tcBorders>
              <w:top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12.30</w:t>
            </w:r>
          </w:p>
        </w:tc>
        <w:tc>
          <w:tcPr>
            <w:tcW w:w="2392" w:type="dxa"/>
            <w:tcBorders>
              <w:top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9F7DB9" w:rsidRPr="006D1E21" w:rsidTr="00770F27">
        <w:trPr>
          <w:trHeight w:val="54"/>
        </w:trPr>
        <w:tc>
          <w:tcPr>
            <w:tcW w:w="2359" w:type="dxa"/>
            <w:vMerge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380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2324" w:type="dxa"/>
            <w:vMerge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074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9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20.11</w:t>
            </w:r>
          </w:p>
        </w:tc>
        <w:tc>
          <w:tcPr>
            <w:tcW w:w="2392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9F7DB9" w:rsidRPr="006D1E21" w:rsidTr="00770F27">
        <w:trPr>
          <w:trHeight w:val="54"/>
        </w:trPr>
        <w:tc>
          <w:tcPr>
            <w:tcW w:w="2359" w:type="dxa"/>
            <w:vMerge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380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2324" w:type="dxa"/>
            <w:vMerge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074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%</w:t>
            </w:r>
          </w:p>
        </w:tc>
        <w:tc>
          <w:tcPr>
            <w:tcW w:w="2429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30.33</w:t>
            </w:r>
          </w:p>
        </w:tc>
        <w:tc>
          <w:tcPr>
            <w:tcW w:w="2392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9F7DB9" w:rsidRPr="006D1E21" w:rsidTr="00770F27">
        <w:trPr>
          <w:trHeight w:val="79"/>
        </w:trPr>
        <w:tc>
          <w:tcPr>
            <w:tcW w:w="2359" w:type="dxa"/>
            <w:vMerge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380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2324" w:type="dxa"/>
            <w:vMerge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074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9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17.60</w:t>
            </w:r>
          </w:p>
        </w:tc>
        <w:tc>
          <w:tcPr>
            <w:tcW w:w="2392" w:type="dxa"/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9F7DB9" w:rsidRPr="006D1E21" w:rsidTr="00770F27">
        <w:trPr>
          <w:trHeight w:val="54"/>
        </w:trPr>
        <w:tc>
          <w:tcPr>
            <w:tcW w:w="2359" w:type="dxa"/>
            <w:vMerge/>
            <w:tcBorders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380" w:type="dxa"/>
            <w:tcBorders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2324" w:type="dxa"/>
            <w:vMerge/>
            <w:tcBorders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19.66</w:t>
            </w:r>
          </w:p>
        </w:tc>
        <w:tc>
          <w:tcPr>
            <w:tcW w:w="2392" w:type="dxa"/>
            <w:tcBorders>
              <w:bottom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D1E21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9F7DB9" w:rsidRPr="006D1E21" w:rsidTr="00770F27">
        <w:tc>
          <w:tcPr>
            <w:tcW w:w="2359" w:type="dxa"/>
            <w:tcBorders>
              <w:top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380" w:type="dxa"/>
            <w:tcBorders>
              <w:top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429" w:type="dxa"/>
            <w:tcBorders>
              <w:top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392" w:type="dxa"/>
            <w:tcBorders>
              <w:top w:val="single" w:sz="4" w:space="0" w:color="auto"/>
            </w:tcBorders>
          </w:tcPr>
          <w:p w:rsidR="009F7DB9" w:rsidRPr="006D1E21" w:rsidRDefault="009F7DB9" w:rsidP="00770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</w:tbl>
    <w:p w:rsidR="00023BF0" w:rsidRDefault="00023BF0">
      <w:bookmarkStart w:id="0" w:name="_GoBack"/>
      <w:bookmarkEnd w:id="0"/>
    </w:p>
    <w:sectPr w:rsidR="00023B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BD214B"/>
    <w:multiLevelType w:val="hybridMultilevel"/>
    <w:tmpl w:val="CB12EEC6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4435603"/>
    <w:multiLevelType w:val="hybridMultilevel"/>
    <w:tmpl w:val="18864E5E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F37"/>
    <w:rsid w:val="00023BF0"/>
    <w:rsid w:val="00886F37"/>
    <w:rsid w:val="009F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9E0228-0261-4AE0-97F9-11BAACE50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DB9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7DB9"/>
    <w:pPr>
      <w:ind w:left="720"/>
      <w:contextualSpacing/>
    </w:pPr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F7DB9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val="en-GB" w:eastAsia="zh-CN"/>
    </w:rPr>
  </w:style>
  <w:style w:type="table" w:styleId="TableGrid">
    <w:name w:val="Table Grid"/>
    <w:basedOn w:val="TableNormal"/>
    <w:uiPriority w:val="39"/>
    <w:rsid w:val="009F7DB9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2</Words>
  <Characters>984</Characters>
  <Application>Microsoft Office Word</Application>
  <DocSecurity>0</DocSecurity>
  <Lines>8</Lines>
  <Paragraphs>2</Paragraphs>
  <ScaleCrop>false</ScaleCrop>
  <Company>SPS</Company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Pavithra</cp:lastModifiedBy>
  <cp:revision>2</cp:revision>
  <dcterms:created xsi:type="dcterms:W3CDTF">2023-02-09T21:24:00Z</dcterms:created>
  <dcterms:modified xsi:type="dcterms:W3CDTF">2023-02-09T21:24:00Z</dcterms:modified>
</cp:coreProperties>
</file>